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E94BB" w14:textId="4FBCEA2F" w:rsidR="00BF2926" w:rsidRPr="0064716A" w:rsidRDefault="00B50B83" w:rsidP="00B50B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Theme="majorBidi" w:hAnsiTheme="majorBidi" w:cstheme="majorBidi"/>
          <w:b/>
          <w:bCs/>
        </w:rPr>
      </w:pPr>
      <w:r w:rsidRPr="0064716A">
        <w:rPr>
          <w:rFonts w:asciiTheme="majorBidi" w:hAnsiTheme="majorBidi" w:cstheme="majorBidi"/>
          <w:b/>
          <w:bCs/>
        </w:rPr>
        <w:t>Appendix 1. Full database-specific search strateg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3144"/>
        <w:gridCol w:w="2071"/>
        <w:gridCol w:w="3006"/>
        <w:gridCol w:w="2550"/>
        <w:gridCol w:w="1099"/>
      </w:tblGrid>
      <w:tr w:rsidR="00BF2926" w:rsidRPr="00FD434D" w14:paraId="31668893" w14:textId="77777777" w:rsidTr="00BF292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9D2879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37268C0A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I Terms</w:t>
            </w:r>
          </w:p>
        </w:tc>
        <w:tc>
          <w:tcPr>
            <w:tcW w:w="0" w:type="auto"/>
            <w:vAlign w:val="center"/>
            <w:hideMark/>
          </w:tcPr>
          <w:p w14:paraId="5CD72C8E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ursing Terms</w:t>
            </w:r>
          </w:p>
        </w:tc>
        <w:tc>
          <w:tcPr>
            <w:tcW w:w="0" w:type="auto"/>
            <w:vAlign w:val="center"/>
            <w:hideMark/>
          </w:tcPr>
          <w:p w14:paraId="45D52405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linical/Edu Terms</w:t>
            </w:r>
          </w:p>
        </w:tc>
        <w:tc>
          <w:tcPr>
            <w:tcW w:w="0" w:type="auto"/>
            <w:vAlign w:val="center"/>
            <w:hideMark/>
          </w:tcPr>
          <w:p w14:paraId="1CD3A4E4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ate Limits</w:t>
            </w:r>
          </w:p>
        </w:tc>
        <w:tc>
          <w:tcPr>
            <w:tcW w:w="0" w:type="auto"/>
            <w:vAlign w:val="center"/>
            <w:hideMark/>
          </w:tcPr>
          <w:p w14:paraId="7E6986D5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anguage</w:t>
            </w:r>
          </w:p>
        </w:tc>
      </w:tr>
      <w:tr w:rsidR="00BF2926" w:rsidRPr="00FD434D" w14:paraId="29596C3C" w14:textId="77777777" w:rsidTr="00BF29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23828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15813EAF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“Artificial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lligence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“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I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machine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rn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deep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arn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natural language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cess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computer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vision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predictive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l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data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n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A4E857C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nurse*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nurse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ducator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nursing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udent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5163AB94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“Clinical Decision Support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s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SH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decision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pport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patient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nitoring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wearable sensor*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simulation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workload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nagement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burnout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] OR “job 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tisfaction”[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perception*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 OR attitude*[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a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77BA3C2E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“1900/01/01” – “2024/09/30”) OR (“2025/03/01” – “2025/03/31”)</w:t>
            </w:r>
          </w:p>
        </w:tc>
        <w:tc>
          <w:tcPr>
            <w:tcW w:w="0" w:type="auto"/>
            <w:vAlign w:val="center"/>
            <w:hideMark/>
          </w:tcPr>
          <w:p w14:paraId="3EA3B4BC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lish</w:t>
            </w:r>
          </w:p>
        </w:tc>
      </w:tr>
      <w:tr w:rsidR="00BF2926" w:rsidRPr="00FD434D" w14:paraId="26840304" w14:textId="77777777" w:rsidTr="00BF29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A0EC3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INAHL</w:t>
            </w: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EBSCO)</w:t>
            </w:r>
          </w:p>
        </w:tc>
        <w:tc>
          <w:tcPr>
            <w:tcW w:w="0" w:type="auto"/>
            <w:vAlign w:val="center"/>
            <w:hideMark/>
          </w:tcPr>
          <w:p w14:paraId="3F354E4B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H “Artificial Intelligence+” OR AI OR “machine learning” OR “deep learning” OR “natural language processing” OR “computer vision” OR “predictive modeling” OR “data mining”</w:t>
            </w:r>
          </w:p>
        </w:tc>
        <w:tc>
          <w:tcPr>
            <w:tcW w:w="0" w:type="auto"/>
            <w:vAlign w:val="center"/>
            <w:hideMark/>
          </w:tcPr>
          <w:p w14:paraId="7B096BF5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H “Nursing+” OR 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 OR “nurse educator” OR “nursing student”</w:t>
            </w:r>
          </w:p>
        </w:tc>
        <w:tc>
          <w:tcPr>
            <w:tcW w:w="0" w:type="auto"/>
            <w:vAlign w:val="center"/>
            <w:hideMark/>
          </w:tcPr>
          <w:p w14:paraId="337F989B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H “Clinical Decision Support Systems” OR “decision support” OR “patient monitoring” OR wearable sensor* OR simulation OR “workload management” OR burnout OR “job satisfaction” OR perception* OR attitude*</w:t>
            </w:r>
          </w:p>
        </w:tc>
        <w:tc>
          <w:tcPr>
            <w:tcW w:w="0" w:type="auto"/>
            <w:vAlign w:val="center"/>
            <w:hideMark/>
          </w:tcPr>
          <w:p w14:paraId="410E3CDD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lication Year 1900–2024; 2025 (Mar 2025 update)</w:t>
            </w:r>
          </w:p>
        </w:tc>
        <w:tc>
          <w:tcPr>
            <w:tcW w:w="0" w:type="auto"/>
            <w:vAlign w:val="center"/>
            <w:hideMark/>
          </w:tcPr>
          <w:p w14:paraId="5A41B9DC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lish</w:t>
            </w:r>
          </w:p>
        </w:tc>
      </w:tr>
      <w:tr w:rsidR="00BF2926" w:rsidRPr="00FD434D" w14:paraId="344B2253" w14:textId="77777777" w:rsidTr="00BF29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47EFB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5D382472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S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(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Artificial Intelligence” OR AI OR “machine learning” OR “deep learning” OR “natural language processing” OR “computer vision” OR “predictive modeling” OR “data mining”)</w:t>
            </w:r>
          </w:p>
        </w:tc>
        <w:tc>
          <w:tcPr>
            <w:tcW w:w="0" w:type="auto"/>
            <w:vAlign w:val="center"/>
            <w:hideMark/>
          </w:tcPr>
          <w:p w14:paraId="4DDB0B45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S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(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 OR “nurse educator” OR “nursing student”)</w:t>
            </w:r>
          </w:p>
        </w:tc>
        <w:tc>
          <w:tcPr>
            <w:tcW w:w="0" w:type="auto"/>
            <w:vAlign w:val="center"/>
            <w:hideMark/>
          </w:tcPr>
          <w:p w14:paraId="674C3872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S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=(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ecision support” OR “patient monitoring” OR wearable sensor* OR simulation OR “workload management” OR burnout OR “job satisfaction” OR perception* OR attitude*)</w:t>
            </w:r>
          </w:p>
        </w:tc>
        <w:tc>
          <w:tcPr>
            <w:tcW w:w="0" w:type="auto"/>
            <w:vAlign w:val="center"/>
            <w:hideMark/>
          </w:tcPr>
          <w:p w14:paraId="721E5A35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Y=1900–2024 OR 2025</w:t>
            </w:r>
          </w:p>
        </w:tc>
        <w:tc>
          <w:tcPr>
            <w:tcW w:w="0" w:type="auto"/>
            <w:vAlign w:val="center"/>
            <w:hideMark/>
          </w:tcPr>
          <w:p w14:paraId="11779992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lish</w:t>
            </w:r>
          </w:p>
        </w:tc>
      </w:tr>
      <w:tr w:rsidR="00BF2926" w:rsidRPr="00FD434D" w14:paraId="1609789E" w14:textId="77777777" w:rsidTr="00BF29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08B0A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Scopus</w:t>
            </w:r>
          </w:p>
        </w:tc>
        <w:tc>
          <w:tcPr>
            <w:tcW w:w="0" w:type="auto"/>
            <w:vAlign w:val="center"/>
            <w:hideMark/>
          </w:tcPr>
          <w:p w14:paraId="1592E404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-ABS-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(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Artificial Intelligence” OR AI OR “machine learning” OR “deep learning” OR “natural language processing” OR “computer vision” OR “predictive modeling” OR “data mining”)</w:t>
            </w:r>
          </w:p>
        </w:tc>
        <w:tc>
          <w:tcPr>
            <w:tcW w:w="0" w:type="auto"/>
            <w:vAlign w:val="center"/>
            <w:hideMark/>
          </w:tcPr>
          <w:p w14:paraId="3F4217B7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-ABS-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(</w:t>
            </w:r>
            <w:proofErr w:type="spellStart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 OR “nurse educator” OR “nursing student”)</w:t>
            </w:r>
          </w:p>
        </w:tc>
        <w:tc>
          <w:tcPr>
            <w:tcW w:w="0" w:type="auto"/>
            <w:vAlign w:val="center"/>
            <w:hideMark/>
          </w:tcPr>
          <w:p w14:paraId="65948C0A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ITLE-ABS-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EY(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“decision support” OR “patient monitoring” OR wearable sensor* OR simulation OR “workload management” OR burnout OR “job satisfaction” OR perception* OR attitude*)</w:t>
            </w:r>
          </w:p>
        </w:tc>
        <w:tc>
          <w:tcPr>
            <w:tcW w:w="0" w:type="auto"/>
            <w:vAlign w:val="center"/>
            <w:hideMark/>
          </w:tcPr>
          <w:p w14:paraId="0ECD3D31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YEAR ≤ 2024 OR = 2025</w:t>
            </w:r>
          </w:p>
        </w:tc>
        <w:tc>
          <w:tcPr>
            <w:tcW w:w="0" w:type="auto"/>
            <w:vAlign w:val="center"/>
            <w:hideMark/>
          </w:tcPr>
          <w:p w14:paraId="72B1474E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lish</w:t>
            </w:r>
          </w:p>
        </w:tc>
      </w:tr>
      <w:tr w:rsidR="00BF2926" w:rsidRPr="00FD434D" w14:paraId="05738DBB" w14:textId="77777777" w:rsidTr="00BF292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513DA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EEE Xplore</w:t>
            </w:r>
          </w:p>
        </w:tc>
        <w:tc>
          <w:tcPr>
            <w:tcW w:w="0" w:type="auto"/>
            <w:vAlign w:val="center"/>
            <w:hideMark/>
          </w:tcPr>
          <w:p w14:paraId="34B74C7E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tificial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telligence” OR “Index 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rms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rtificial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Intelligence” OR 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AI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chine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earning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ep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earning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tural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language processing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mputer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vision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edictive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odeling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ining”)</w:t>
            </w:r>
          </w:p>
        </w:tc>
        <w:tc>
          <w:tcPr>
            <w:tcW w:w="0" w:type="auto"/>
            <w:vAlign w:val="center"/>
            <w:hideMark/>
          </w:tcPr>
          <w:p w14:paraId="76FE3D62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“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</w:t>
            </w:r>
            <w:proofErr w:type="spellEnd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*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e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ducator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rsing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tudent”)</w:t>
            </w:r>
          </w:p>
        </w:tc>
        <w:tc>
          <w:tcPr>
            <w:tcW w:w="0" w:type="auto"/>
            <w:vAlign w:val="center"/>
            <w:hideMark/>
          </w:tcPr>
          <w:p w14:paraId="1285E0F9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cision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upport” OR 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tient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onitoring” OR 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arable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ensor*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simulation</w:t>
            </w:r>
            <w:proofErr w:type="spellEnd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kload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anagement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burnout</w:t>
            </w:r>
            <w:proofErr w:type="spellEnd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OR “</w:t>
            </w:r>
            <w:proofErr w:type="spell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</w:t>
            </w:r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”:“</w:t>
            </w:r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ob</w:t>
            </w:r>
            <w:proofErr w:type="spell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atisfaction”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perception</w:t>
            </w:r>
            <w:proofErr w:type="spellEnd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* OR </w:t>
            </w:r>
            <w:proofErr w:type="spellStart"/>
            <w:proofErr w:type="gramStart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bstract:attitude</w:t>
            </w:r>
            <w:proofErr w:type="spellEnd"/>
            <w:proofErr w:type="gramEnd"/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)</w:t>
            </w:r>
          </w:p>
        </w:tc>
        <w:tc>
          <w:tcPr>
            <w:tcW w:w="0" w:type="auto"/>
            <w:vAlign w:val="center"/>
            <w:hideMark/>
          </w:tcPr>
          <w:p w14:paraId="35147A6A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ublication_Year:1900–2024 OR 2025</w:t>
            </w:r>
          </w:p>
        </w:tc>
        <w:tc>
          <w:tcPr>
            <w:tcW w:w="0" w:type="auto"/>
            <w:vAlign w:val="center"/>
            <w:hideMark/>
          </w:tcPr>
          <w:p w14:paraId="6DA8F2B2" w14:textId="77777777" w:rsidR="00FD434D" w:rsidRPr="00FD434D" w:rsidRDefault="00FD434D" w:rsidP="009666FF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434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nglish</w:t>
            </w:r>
          </w:p>
        </w:tc>
      </w:tr>
    </w:tbl>
    <w:p w14:paraId="269A5CD7" w14:textId="77777777" w:rsidR="00FD434D" w:rsidRDefault="00FD434D"/>
    <w:sectPr w:rsidR="00FD434D" w:rsidSect="00FD43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5E3"/>
    <w:rsid w:val="00047F72"/>
    <w:rsid w:val="00356D04"/>
    <w:rsid w:val="005E4750"/>
    <w:rsid w:val="006310A7"/>
    <w:rsid w:val="0064716A"/>
    <w:rsid w:val="0089708A"/>
    <w:rsid w:val="009666FF"/>
    <w:rsid w:val="00B50B83"/>
    <w:rsid w:val="00BF2926"/>
    <w:rsid w:val="00C755E3"/>
    <w:rsid w:val="00DF5A86"/>
    <w:rsid w:val="00E2361C"/>
    <w:rsid w:val="00EE1560"/>
    <w:rsid w:val="00FD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1CDC"/>
  <w15:chartTrackingRefBased/>
  <w15:docId w15:val="{BA067BEC-F9B4-4E62-ABFF-27BAAE73A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5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5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5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5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5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5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5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5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5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5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5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5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5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5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5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09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E453B-3D05-4A08-906B-63809F7CB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 Adel</dc:creator>
  <cp:keywords/>
  <dc:description/>
  <cp:lastModifiedBy>Rabee Adel</cp:lastModifiedBy>
  <cp:revision>7</cp:revision>
  <dcterms:created xsi:type="dcterms:W3CDTF">2025-05-24T10:16:00Z</dcterms:created>
  <dcterms:modified xsi:type="dcterms:W3CDTF">2025-05-24T10:25:00Z</dcterms:modified>
</cp:coreProperties>
</file>